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6F5" w:rsidRPr="00270C04" w:rsidRDefault="007131EA" w:rsidP="000536F5">
      <w:pPr>
        <w:rPr>
          <w:rFonts w:ascii="Calibri" w:eastAsia="Times New Roman" w:hAnsi="Calibri" w:cs="Arial"/>
          <w:b/>
          <w:bCs/>
          <w:iCs/>
          <w:sz w:val="36"/>
          <w:szCs w:val="28"/>
          <w:lang w:eastAsia="en-GB"/>
        </w:rPr>
      </w:pPr>
      <w:r>
        <w:rPr>
          <w:rFonts w:ascii="Calibri" w:eastAsia="Times New Roman" w:hAnsi="Calibri" w:cs="Arial"/>
          <w:b/>
          <w:bCs/>
          <w:iCs/>
          <w:sz w:val="36"/>
          <w:szCs w:val="28"/>
          <w:lang w:eastAsia="en-GB"/>
        </w:rPr>
        <w:t>S4</w:t>
      </w:r>
      <w:bookmarkStart w:id="0" w:name="_GoBack"/>
      <w:bookmarkEnd w:id="0"/>
      <w:r w:rsidR="00C613C2">
        <w:rPr>
          <w:rFonts w:ascii="Calibri" w:eastAsia="Times New Roman" w:hAnsi="Calibri" w:cs="Arial"/>
          <w:b/>
          <w:bCs/>
          <w:iCs/>
          <w:sz w:val="36"/>
          <w:szCs w:val="28"/>
          <w:lang w:eastAsia="en-GB"/>
        </w:rPr>
        <w:t xml:space="preserve"> Appendix.</w:t>
      </w:r>
      <w:r w:rsidR="000536F5" w:rsidRPr="00270C04">
        <w:rPr>
          <w:rFonts w:ascii="Calibri" w:eastAsia="Times New Roman" w:hAnsi="Calibri" w:cs="Arial"/>
          <w:b/>
          <w:bCs/>
          <w:iCs/>
          <w:sz w:val="36"/>
          <w:szCs w:val="28"/>
          <w:lang w:eastAsia="en-GB"/>
        </w:rPr>
        <w:t xml:space="preserve"> Study characteristics t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2555"/>
        <w:gridCol w:w="2672"/>
        <w:gridCol w:w="1863"/>
        <w:gridCol w:w="1815"/>
        <w:gridCol w:w="1485"/>
        <w:gridCol w:w="2035"/>
      </w:tblGrid>
      <w:tr w:rsidR="000536F5" w:rsidRPr="00251A89" w:rsidTr="00941EAD">
        <w:trPr>
          <w:cantSplit/>
          <w:tblHeader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b/>
                <w:sz w:val="16"/>
                <w:szCs w:val="16"/>
              </w:rPr>
            </w:pPr>
            <w:r w:rsidRPr="00251A89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b/>
                <w:sz w:val="16"/>
                <w:szCs w:val="16"/>
              </w:rPr>
            </w:pPr>
            <w:r w:rsidRPr="00251A89">
              <w:rPr>
                <w:b/>
                <w:sz w:val="16"/>
                <w:szCs w:val="16"/>
              </w:rPr>
              <w:t>Method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b/>
                <w:sz w:val="16"/>
                <w:szCs w:val="16"/>
              </w:rPr>
            </w:pPr>
            <w:r w:rsidRPr="00251A89">
              <w:rPr>
                <w:b/>
                <w:sz w:val="16"/>
                <w:szCs w:val="16"/>
              </w:rPr>
              <w:t>Participant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b/>
                <w:sz w:val="16"/>
                <w:szCs w:val="16"/>
              </w:rPr>
            </w:pPr>
            <w:r w:rsidRPr="00251A89">
              <w:rPr>
                <w:b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b/>
                <w:sz w:val="16"/>
                <w:szCs w:val="16"/>
              </w:rPr>
            </w:pPr>
            <w:r w:rsidRPr="00251A89">
              <w:rPr>
                <w:b/>
                <w:sz w:val="16"/>
                <w:szCs w:val="16"/>
              </w:rPr>
              <w:t>Context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b/>
                <w:sz w:val="16"/>
                <w:szCs w:val="16"/>
              </w:rPr>
            </w:pPr>
            <w:r w:rsidRPr="00251A89">
              <w:rPr>
                <w:b/>
                <w:sz w:val="16"/>
                <w:szCs w:val="16"/>
              </w:rPr>
              <w:t>Study size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b/>
                <w:sz w:val="16"/>
                <w:szCs w:val="16"/>
              </w:rPr>
            </w:pPr>
            <w:r w:rsidRPr="00251A89">
              <w:rPr>
                <w:b/>
                <w:sz w:val="16"/>
                <w:szCs w:val="16"/>
              </w:rPr>
              <w:t>Relevant outcomes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Agha (2011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bivariat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andomly selected women who had given birth in the 12 months preceding the surve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Pilot voucher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Dera Ghazi Khan City (urban), Pakistan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681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742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any PN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Agha (2011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bivariat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andomly selected women who had given birth in the 12 months preceding each surve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Pilot voucher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hang district (rural), Pakistan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2,018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2,033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any PN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Ahmed and Khan (2011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logistic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ho had given birth within a year prior to the surve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aternal Health Voucher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Sarishabari district (predominantly rural), Bangladesh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3,600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SBA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any PNC</w:t>
            </w:r>
          </w:p>
        </w:tc>
      </w:tr>
      <w:tr w:rsidR="000536F5" w:rsidRPr="00251A89" w:rsidTr="00941EAD">
        <w:trPr>
          <w:cantSplit/>
          <w:trHeight w:val="953"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Alatas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1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difference-in-difference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Married women aged 16-49 year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rogram Keluarga Harapan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and urban districts in Indones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14,987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14,922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4 x ANC, average ANC, SBA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average PNC, 2 x PNC, neonatal mortality, infant mortality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Alfonso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5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ealth</w:t>
            </w:r>
            <w:r>
              <w:rPr>
                <w:sz w:val="16"/>
                <w:szCs w:val="16"/>
              </w:rPr>
              <w:t>care</w:t>
            </w:r>
            <w:r w:rsidRPr="00251A89">
              <w:rPr>
                <w:sz w:val="16"/>
                <w:szCs w:val="16"/>
              </w:rPr>
              <w:t xml:space="preserve"> facility registers and difference-in-difference regression analyses</w:t>
            </w:r>
            <w:r>
              <w:rPr>
                <w:sz w:val="16"/>
                <w:szCs w:val="16"/>
              </w:rPr>
              <w:t>. S</w:t>
            </w:r>
            <w:r w:rsidRPr="00251A89">
              <w:rPr>
                <w:sz w:val="16"/>
                <w:szCs w:val="16"/>
              </w:rPr>
              <w:t>econdary sources for cost dat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articipating hospitals and women living in programme area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akerere University Voucher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Kamuli and Pallisa districts, Ugand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mple chosen from among </w:t>
            </w:r>
            <w:r w:rsidRPr="00251A89">
              <w:rPr>
                <w:sz w:val="16"/>
                <w:szCs w:val="16"/>
              </w:rPr>
              <w:t>810,618</w:t>
            </w:r>
            <w:r>
              <w:rPr>
                <w:sz w:val="16"/>
                <w:szCs w:val="16"/>
              </w:rPr>
              <w:t xml:space="preserve"> women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, c</w:t>
            </w:r>
            <w:r w:rsidRPr="00251A89">
              <w:rPr>
                <w:sz w:val="16"/>
                <w:szCs w:val="16"/>
              </w:rPr>
              <w:t>ost per birth, cost per DALY averted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Amarante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1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surveillance data, and difference-in-differenc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living in eligible households</w:t>
            </w:r>
          </w:p>
        </w:tc>
        <w:tc>
          <w:tcPr>
            <w:tcW w:w="0" w:type="auto"/>
            <w:shd w:val="clear" w:color="auto" w:fill="auto"/>
          </w:tcPr>
          <w:p w:rsidR="000536F5" w:rsidRPr="00E50500" w:rsidRDefault="000536F5" w:rsidP="00941EAD">
            <w:pPr>
              <w:pStyle w:val="ListParagraph"/>
              <w:ind w:left="0"/>
              <w:rPr>
                <w:sz w:val="16"/>
                <w:szCs w:val="16"/>
                <w:lang w:val="es-CL"/>
              </w:rPr>
            </w:pPr>
            <w:r w:rsidRPr="00E50500">
              <w:rPr>
                <w:sz w:val="16"/>
                <w:szCs w:val="16"/>
                <w:lang w:val="es-CL"/>
              </w:rPr>
              <w:t>Plan de Atención Nacional a la Emergencia Social (PANES)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Urugua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67,863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erinatal morbidity, maternal morbidity, total ANC, SBA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Amendah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ith at least two children who had been pregnant while living in a slum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Vouchers for Health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Two urban slums in Nairobi, Keny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627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 xml:space="preserve"> for subsequent pregnancy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Amudhan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ommunity surveillance data and difference-in-differenc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ho gave birth at a government facility in the surveillance are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anani Suraksha Yojana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area in Haryana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7,796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rber and Gertler (2008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oor women aged 15-49 in poor rural communiti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ra</w:t>
            </w:r>
            <w:r w:rsidRPr="00251A89">
              <w:rPr>
                <w:sz w:val="16"/>
                <w:szCs w:val="16"/>
              </w:rPr>
              <w:t xml:space="preserve">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communities, Mexico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840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erinatal morbidity, any ANC, average ANC, 5 x AN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lastRenderedPageBreak/>
              <w:t>Barber and Gertler (2009)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oor women aged 15-49 in poor rural communiti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ra</w:t>
            </w:r>
            <w:r w:rsidRPr="00251A89">
              <w:rPr>
                <w:sz w:val="16"/>
                <w:szCs w:val="16"/>
              </w:rPr>
              <w:t xml:space="preserve">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communities, Mexico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892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Qo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rber (2010)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oor women aged 15-49 in poor rural communiti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ra</w:t>
            </w:r>
            <w:r w:rsidRPr="00251A89">
              <w:rPr>
                <w:sz w:val="16"/>
                <w:szCs w:val="16"/>
              </w:rPr>
              <w:t xml:space="preserve">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communities, Mexico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979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S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rham (2011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oor women aged 15-49 in poor rural communiti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ra</w:t>
            </w:r>
            <w:r w:rsidRPr="00251A89">
              <w:rPr>
                <w:sz w:val="16"/>
                <w:szCs w:val="16"/>
              </w:rPr>
              <w:t xml:space="preserve">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communities, Mexico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19,421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Infant mortality, neonatal mortality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Bellows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logistic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emales aged 12–54 years who had given birth during the two years preceding the survey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Vouchers for Health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Informal settlements in Nairobi (urban), Keny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1,914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2,448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Any ANC, 4 x ANC, SBA, </w:t>
            </w:r>
            <w:r>
              <w:rPr>
                <w:sz w:val="16"/>
                <w:szCs w:val="16"/>
              </w:rPr>
              <w:t>FB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Bhat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bivariat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in households selected from an intervention district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Chiranjeevi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Dahod district (mixed urban and rural)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656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PN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Carvalho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logistic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Ever-married women aged 15-44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anani Suraksha Yojana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ational sample of districts (mixed urban and rural)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3,924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PN, any PP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de Brauw and Peterman (2011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regression discontinuity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s with children under 3 years old or a pregnant woman</w:t>
            </w:r>
          </w:p>
        </w:tc>
        <w:tc>
          <w:tcPr>
            <w:tcW w:w="0" w:type="auto"/>
            <w:shd w:val="clear" w:color="auto" w:fill="auto"/>
          </w:tcPr>
          <w:p w:rsidR="000536F5" w:rsidRPr="00E50500" w:rsidRDefault="000536F5" w:rsidP="00941EAD">
            <w:pPr>
              <w:pStyle w:val="ListParagraph"/>
              <w:ind w:left="0"/>
              <w:rPr>
                <w:sz w:val="16"/>
                <w:szCs w:val="16"/>
                <w:lang w:val="es-CL"/>
              </w:rPr>
            </w:pPr>
            <w:r w:rsidRPr="00E50500">
              <w:rPr>
                <w:sz w:val="16"/>
                <w:szCs w:val="16"/>
                <w:lang w:val="es-CL"/>
              </w:rPr>
              <w:t>Comunidades Solidarias Rurales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communities, El Salvador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269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287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5 x ANC, SBA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any PN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251A89">
              <w:rPr>
                <w:sz w:val="16"/>
                <w:szCs w:val="16"/>
              </w:rPr>
              <w:t xml:space="preserve">e Costa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ommunity surveillance data, household surveys and census data. Analyses were conducted using piece-wise regression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ho gave birth in a health</w:t>
            </w:r>
            <w:r>
              <w:rPr>
                <w:sz w:val="16"/>
                <w:szCs w:val="16"/>
              </w:rPr>
              <w:t>care</w:t>
            </w:r>
            <w:r w:rsidRPr="00251A89">
              <w:rPr>
                <w:sz w:val="16"/>
                <w:szCs w:val="16"/>
              </w:rPr>
              <w:t xml:space="preserve"> facilit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Chiranjeevi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Gujarat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ot stated, approximately 10-12 million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 xml:space="preserve"> (CS not included as no significance testing)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Guanais (2013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least squares regression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aged 15-45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olsa Familia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razil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54,253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ost-neonatal mortality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Gutierrez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1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living in eligible household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Mi Familia Progresa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Guatemal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4,563 household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Average AN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Handa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5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difference-in-differenc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ho gave birth at least 15 months before the surve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hild Grant Program</w:t>
            </w:r>
            <w:r>
              <w:rPr>
                <w:sz w:val="16"/>
                <w:szCs w:val="16"/>
              </w:rPr>
              <w:t>me</w:t>
            </w:r>
            <w:r w:rsidRPr="00251A89">
              <w:rPr>
                <w:sz w:val="16"/>
                <w:szCs w:val="16"/>
              </w:rPr>
              <w:t xml:space="preserve">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Three rural districts in Zamb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1,155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559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4 x ANC, QoC, SBA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lastRenderedPageBreak/>
              <w:t xml:space="preserve">Hanson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aged 15-49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Tanzanian National Voucher Scheme (vouchers for merit good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1 districts (mixed urban and rural), Tanzan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005: 6,199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006: 6,260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007: 6,198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251A89">
              <w:rPr>
                <w:sz w:val="16"/>
                <w:szCs w:val="16"/>
              </w:rPr>
              <w:t>wnership and use</w:t>
            </w:r>
            <w:r>
              <w:rPr>
                <w:sz w:val="16"/>
                <w:szCs w:val="16"/>
              </w:rPr>
              <w:t xml:space="preserve"> of insecticide-treated nets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Hatt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0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</w:t>
            </w:r>
            <w:r>
              <w:rPr>
                <w:sz w:val="16"/>
                <w:szCs w:val="16"/>
              </w:rPr>
              <w:t>,</w:t>
            </w:r>
            <w:r w:rsidRPr="00251A89">
              <w:rPr>
                <w:sz w:val="16"/>
                <w:szCs w:val="16"/>
              </w:rPr>
              <w:t xml:space="preserve"> programme expenditure data and probit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Eligible women who had delivered in the six months preceding the survey, representatives of the Ministry of Health and Family Welfare, WHO and DFID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aternal Health Voucher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Early implementation subdistricts (mainly rural), Bangladesh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,208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</w:t>
            </w:r>
            <w:r>
              <w:rPr>
                <w:sz w:val="16"/>
                <w:szCs w:val="16"/>
              </w:rPr>
              <w:t>FB, CS, any PN</w:t>
            </w:r>
            <w:r w:rsidRPr="00251A89">
              <w:rPr>
                <w:sz w:val="16"/>
                <w:szCs w:val="16"/>
              </w:rPr>
              <w:t>, QoC</w:t>
            </w:r>
            <w:r>
              <w:rPr>
                <w:sz w:val="16"/>
                <w:szCs w:val="16"/>
              </w:rPr>
              <w:t>, c</w:t>
            </w:r>
            <w:r w:rsidRPr="00251A89">
              <w:rPr>
                <w:sz w:val="16"/>
                <w:szCs w:val="16"/>
              </w:rPr>
              <w:t>ost per voucher distributed, incremental cost per birth with a skilled attendant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Hemminki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logistic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regnant women who used maternity care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HIMACA project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One county in Anhui province, Chin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592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x ANC, CS, any PN</w:t>
            </w:r>
            <w:r w:rsidRPr="00251A89">
              <w:rPr>
                <w:sz w:val="16"/>
                <w:szCs w:val="16"/>
              </w:rPr>
              <w:t>, Qo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E50500" w:rsidRDefault="000536F5" w:rsidP="00941EAD">
            <w:pPr>
              <w:pStyle w:val="ListParagraph"/>
              <w:ind w:left="0"/>
              <w:rPr>
                <w:sz w:val="16"/>
                <w:szCs w:val="16"/>
                <w:lang w:val="es-CL"/>
              </w:rPr>
            </w:pPr>
            <w:r w:rsidRPr="00E50500">
              <w:rPr>
                <w:sz w:val="16"/>
                <w:szCs w:val="16"/>
                <w:lang w:val="es-CL"/>
              </w:rPr>
              <w:t xml:space="preserve">Hernandez Prado </w:t>
            </w:r>
            <w:r w:rsidRPr="00E50500">
              <w:rPr>
                <w:i/>
                <w:sz w:val="16"/>
                <w:szCs w:val="16"/>
                <w:lang w:val="es-CL"/>
              </w:rPr>
              <w:t xml:space="preserve">et al. </w:t>
            </w:r>
            <w:r w:rsidRPr="00E50500">
              <w:rPr>
                <w:sz w:val="16"/>
                <w:szCs w:val="16"/>
                <w:lang w:val="es-CL"/>
              </w:rPr>
              <w:t>(2004a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mortality databases. Analysis was done using linear mixed model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unicipalities with one or more household enrolled in </w:t>
            </w:r>
            <w:r>
              <w:rPr>
                <w:sz w:val="16"/>
                <w:szCs w:val="16"/>
              </w:rPr>
              <w:t>Prosper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ra</w:t>
            </w:r>
            <w:r w:rsidRPr="00251A89">
              <w:rPr>
                <w:sz w:val="16"/>
                <w:szCs w:val="16"/>
              </w:rPr>
              <w:t xml:space="preserve">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, semi-urban and urban areas, Mexico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,445 municipaliti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Maternal mortality, infant mortality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E50500" w:rsidRDefault="000536F5" w:rsidP="00941EAD">
            <w:pPr>
              <w:pStyle w:val="ListParagraph"/>
              <w:ind w:left="0"/>
              <w:rPr>
                <w:sz w:val="16"/>
                <w:szCs w:val="16"/>
                <w:lang w:val="es-CL"/>
              </w:rPr>
            </w:pPr>
            <w:r w:rsidRPr="00E50500">
              <w:rPr>
                <w:sz w:val="16"/>
                <w:szCs w:val="16"/>
                <w:lang w:val="es-CL"/>
              </w:rPr>
              <w:t xml:space="preserve">Hernandez Prado </w:t>
            </w:r>
            <w:r w:rsidRPr="00E50500">
              <w:rPr>
                <w:i/>
                <w:sz w:val="16"/>
                <w:szCs w:val="16"/>
                <w:lang w:val="es-CL"/>
              </w:rPr>
              <w:t>et al.</w:t>
            </w:r>
            <w:r w:rsidRPr="00E50500">
              <w:rPr>
                <w:sz w:val="16"/>
                <w:szCs w:val="16"/>
                <w:lang w:val="es-CL"/>
              </w:rPr>
              <w:t xml:space="preserve"> (2004b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All poor women aged 15-49 eligible to be incorporated into </w:t>
            </w:r>
            <w:r>
              <w:rPr>
                <w:sz w:val="16"/>
                <w:szCs w:val="16"/>
              </w:rPr>
              <w:t>Prosper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ra</w:t>
            </w:r>
            <w:r w:rsidRPr="00251A89">
              <w:rPr>
                <w:sz w:val="16"/>
                <w:szCs w:val="16"/>
              </w:rPr>
              <w:t xml:space="preserve">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, semi-urban and urban areas, Mexico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1998-2000: 29,041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003: 7,802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Any ANC, average ANC, 5 x ANC, SBA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Qo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E50500" w:rsidRDefault="000536F5" w:rsidP="00941EAD">
            <w:pPr>
              <w:pStyle w:val="ListParagraph"/>
              <w:ind w:left="0"/>
              <w:rPr>
                <w:sz w:val="16"/>
                <w:szCs w:val="16"/>
                <w:lang w:val="es-CL"/>
              </w:rPr>
            </w:pPr>
            <w:r w:rsidRPr="00251A89">
              <w:rPr>
                <w:sz w:val="16"/>
                <w:szCs w:val="16"/>
              </w:rPr>
              <w:t>IFPS Technical Assistance Project (2012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Interviews, focus group discussions, survey data and programme budget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ealth service administrators, voucher management agency, community leaders, health workers and women who received vouchers</w:t>
            </w:r>
          </w:p>
        </w:tc>
        <w:tc>
          <w:tcPr>
            <w:tcW w:w="0" w:type="auto"/>
            <w:shd w:val="clear" w:color="auto" w:fill="auto"/>
          </w:tcPr>
          <w:p w:rsidR="000536F5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Sambhav voucher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aridwar district in Uttarakhand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One district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46 interviews with participant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ost per voucher used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oshi and Sivaram (201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difference-in-differenc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Ever-married women aged 15-44 who gave less than three years before the surve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anani Suraksha Yojana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ational sample of districts (mixed urban and rural)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425,708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x ANC, SBA, any PN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Lim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0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multivariate regression models using matching, with-versus-without comparison, and differences-in-differenc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Ever-married women aged 15-44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anani Suraksha Yojana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ational sample of districts (mixed urban and rural)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002-2004: not stated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007-2009: 182,869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SBA, </w:t>
            </w:r>
            <w:r>
              <w:rPr>
                <w:sz w:val="16"/>
                <w:szCs w:val="16"/>
              </w:rPr>
              <w:t>FB, p</w:t>
            </w:r>
            <w:r w:rsidRPr="00251A89">
              <w:rPr>
                <w:sz w:val="16"/>
                <w:szCs w:val="16"/>
              </w:rPr>
              <w:t>erinatal mortality, neonatal mortality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ayora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rogramme administrative records and basic statistic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articipating hospital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akerere University Voucher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Kamuli and Pallisa districts, Ugand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810,618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ost per additional d</w:t>
            </w:r>
            <w:r>
              <w:rPr>
                <w:sz w:val="16"/>
                <w:szCs w:val="16"/>
              </w:rPr>
              <w:t>elivery, cost per additional PN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lastRenderedPageBreak/>
              <w:t xml:space="preserve">Mazumdar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difference-in-difference model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Ever-married women aged 15-44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anani Suraksha Yojana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  <w:highlight w:val="yellow"/>
              </w:rPr>
            </w:pPr>
            <w:r w:rsidRPr="00251A89">
              <w:rPr>
                <w:sz w:val="16"/>
                <w:szCs w:val="16"/>
              </w:rPr>
              <w:t>National sample of districts (mixed urban and rural)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,903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SBA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neonatal mortality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ohanan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difference-in-differenc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ho had given birth within the previous 5 year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Chiranjeevi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Gujarat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12,081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Any ANC, </w:t>
            </w:r>
            <w:r>
              <w:rPr>
                <w:sz w:val="16"/>
                <w:szCs w:val="16"/>
              </w:rPr>
              <w:t>FB, any PN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orris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0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mixed effects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regnant women and mothers of children younger than 3 years old</w:t>
            </w:r>
          </w:p>
        </w:tc>
        <w:tc>
          <w:tcPr>
            <w:tcW w:w="0" w:type="auto"/>
            <w:shd w:val="clear" w:color="auto" w:fill="auto"/>
          </w:tcPr>
          <w:p w:rsidR="000536F5" w:rsidRPr="00E50500" w:rsidRDefault="000536F5" w:rsidP="00941EAD">
            <w:pPr>
              <w:pStyle w:val="ListParagraph"/>
              <w:ind w:left="0"/>
              <w:rPr>
                <w:sz w:val="16"/>
                <w:szCs w:val="16"/>
                <w:lang w:val="es-CL"/>
              </w:rPr>
            </w:pPr>
            <w:r w:rsidRPr="00E50500">
              <w:rPr>
                <w:sz w:val="16"/>
                <w:szCs w:val="16"/>
                <w:lang w:val="es-CL"/>
              </w:rPr>
              <w:t>Programa de Asignación Familia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municipalities, Hondura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11,002 household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x ANC, any PN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ulligan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08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udgets and survey data, semi-structured interviews and basic statistic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roject staff, providers and women who used the vouchers</w:t>
            </w:r>
          </w:p>
        </w:tc>
        <w:tc>
          <w:tcPr>
            <w:tcW w:w="0" w:type="auto"/>
            <w:shd w:val="clear" w:color="auto" w:fill="auto"/>
          </w:tcPr>
          <w:p w:rsidR="000536F5" w:rsidRPr="00E50500" w:rsidRDefault="000536F5" w:rsidP="00941EAD">
            <w:pPr>
              <w:pStyle w:val="ListParagraph"/>
              <w:ind w:left="0"/>
              <w:rPr>
                <w:sz w:val="16"/>
                <w:szCs w:val="16"/>
                <w:lang w:val="es-CL"/>
              </w:rPr>
            </w:pPr>
            <w:r w:rsidRPr="00251A89">
              <w:rPr>
                <w:sz w:val="16"/>
                <w:szCs w:val="16"/>
              </w:rPr>
              <w:t>Tanzania National Voucher Scheme (voucher for merit good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Tanzan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ational programme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Cost per </w:t>
            </w:r>
            <w:r>
              <w:rPr>
                <w:sz w:val="16"/>
                <w:szCs w:val="16"/>
              </w:rPr>
              <w:t xml:space="preserve">insecticide-treated net </w:t>
            </w:r>
            <w:r w:rsidRPr="00251A89">
              <w:rPr>
                <w:sz w:val="16"/>
                <w:szCs w:val="16"/>
              </w:rPr>
              <w:t>distributed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Nguyen </w:t>
            </w:r>
            <w:r w:rsidRPr="00251A89">
              <w:rPr>
                <w:i/>
                <w:sz w:val="16"/>
                <w:szCs w:val="16"/>
              </w:rPr>
              <w:t>et al</w:t>
            </w:r>
            <w:r w:rsidRPr="00251A89">
              <w:rPr>
                <w:sz w:val="16"/>
                <w:szCs w:val="16"/>
              </w:rPr>
              <w:t>. (2012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probit and linear regression analyses (with difference-in-difference analys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ho gave birth in the 6 months preceding the surve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Maternal Health Voucher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Early implementation subdistricts (mainly rural), Bangladesh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,208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SBA, </w:t>
            </w:r>
            <w:r>
              <w:rPr>
                <w:sz w:val="16"/>
                <w:szCs w:val="16"/>
              </w:rPr>
              <w:t>FB, any PN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Obare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analyses using Chi-square tests and logit model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aged 15-49 who gave birth in the 12 months preceding the survey (or was pregnant at the time of the survey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Vouchers for Health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Six districts (all mixed urban and rural), Keny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,527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4 x ANC, SBA, </w:t>
            </w:r>
            <w:r>
              <w:rPr>
                <w:sz w:val="16"/>
                <w:szCs w:val="16"/>
              </w:rPr>
              <w:t>FB, any PN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Obare </w:t>
            </w:r>
            <w:r w:rsidRPr="00251A89">
              <w:rPr>
                <w:i/>
                <w:sz w:val="16"/>
                <w:szCs w:val="16"/>
              </w:rPr>
              <w:t xml:space="preserve">et al. </w:t>
            </w:r>
            <w:r w:rsidRPr="00251A89">
              <w:rPr>
                <w:sz w:val="16"/>
                <w:szCs w:val="16"/>
              </w:rPr>
              <w:t>(201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analyses using Chi-square tests and logit model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aged 15-49 who gave birth in the 12 months preceding the survey (or was pregnant at the time of the survey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Vouchers for Health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Six districts (all mixed urban and rural), Keny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2,933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3,094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Okoli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rogramme surveillance data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living in rural and underserved area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SURE-P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ine states, Niger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,022,801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Any ANC, 4 x ANC, SBA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Powell-Jackson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, propensity score matching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Every woman who gave birth in the study district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Safe Delivery Incentive Programme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Makwanpur district (rural), Nepal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14,799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SBA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neonatal mortality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owell-Jackson and Hanson (2012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ommunity surveillance data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ho had given birth during the 3 years before the surve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Safe Delivery Incentive Programme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Six districts (representing mountains, hills, and flat terrains) in Nepal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5,901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SBA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CS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Purohit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chi-squared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ho had given birth within the last year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anani Suraksha Yojana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ur districts in Rajasthan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x ANC, any PN</w:t>
            </w:r>
            <w:r w:rsidRPr="00251A89">
              <w:rPr>
                <w:sz w:val="16"/>
                <w:szCs w:val="16"/>
              </w:rPr>
              <w:t>, Qo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lastRenderedPageBreak/>
              <w:t xml:space="preserve">Randive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ommunity surveillance data, household surveys and multiple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who gave birth (surveillance data) and ever married women aged 15-49 who gave birth less than two years prior to survey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anani Suraksha Yojana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84 districts across nine Indian stat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ot stated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eproductive Health Vouchers Evaluation Team (2012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bivariat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aged 15-49 years who had a pregnancy or birth during the 12 months preceding the survey and men whose partner was eligible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HealthyBaby vouchers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6 districts, Ugand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2,443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2,895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4 x ANC, </w:t>
            </w:r>
            <w:r>
              <w:rPr>
                <w:sz w:val="16"/>
                <w:szCs w:val="16"/>
              </w:rPr>
              <w:t>FB, any PN</w:t>
            </w:r>
            <w:r w:rsidRPr="00251A89">
              <w:rPr>
                <w:sz w:val="16"/>
                <w:szCs w:val="16"/>
              </w:rPr>
              <w:t>, personal expenditure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Rob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ross-sectional surveys and bivariat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oor women who had given birth in the 12 months preceding each survey (endline included only recipient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Pilot voucher sche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abiganj district (rural), Bangladesh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436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414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SBA, </w:t>
            </w:r>
            <w:r>
              <w:rPr>
                <w:sz w:val="16"/>
                <w:szCs w:val="16"/>
              </w:rPr>
              <w:t>FB, any PN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Santhya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1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data and propensity score matching. Analyses performed using bivariate significance testing and difference-in-difference model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aged below 35 years who had given birth in the 12 months preceding the survey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anani Suraksha Yojana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Alwar and Jodhpur districts (mixed rural and urban)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4,770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SBA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any PN, Qo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Shei (2013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Community surveillance data and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eonates, post-neonates and infant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olsa Familia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razil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ot stated – national dat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eonatal mortality, post-neonatal mortality, infant mortality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Sosa-Rubai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1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logit and probit regression model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age</w:t>
            </w:r>
            <w:r>
              <w:rPr>
                <w:sz w:val="16"/>
                <w:szCs w:val="16"/>
              </w:rPr>
              <w:t xml:space="preserve">d 15-49 years, with at </w:t>
            </w:r>
            <w:r w:rsidRPr="00251A89">
              <w:rPr>
                <w:sz w:val="16"/>
                <w:szCs w:val="16"/>
              </w:rPr>
              <w:t>least one child aged less than 24 months, and living in rural area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ra</w:t>
            </w:r>
            <w:r w:rsidRPr="00251A89">
              <w:rPr>
                <w:sz w:val="16"/>
                <w:szCs w:val="16"/>
              </w:rPr>
              <w:t xml:space="preserve">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communities, Mexico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5,051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Average AN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Triyana (2014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multivariat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Married women aged 16-49, midwives, health centr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rogram Keluarga Harapan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and urban areas in Indones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14,987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14,922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Infant mortality, maternal mortality, neonatal morbidity, SBA, QoC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Urquieta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09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analyses using regression discontinuity analysis and difference-in-difference model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aged 15-49 years in poor rural communiti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ra</w:t>
            </w:r>
            <w:r w:rsidRPr="00251A89">
              <w:rPr>
                <w:sz w:val="16"/>
                <w:szCs w:val="16"/>
              </w:rPr>
              <w:t xml:space="preserve"> (conditional cash transfer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communities, Mexico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,790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SBA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E50500">
              <w:rPr>
                <w:sz w:val="16"/>
                <w:szCs w:val="16"/>
                <w:lang w:val="es-CL"/>
              </w:rPr>
              <w:t xml:space="preserve">van de Poel </w:t>
            </w:r>
            <w:r w:rsidRPr="00E50500">
              <w:rPr>
                <w:i/>
                <w:sz w:val="16"/>
                <w:szCs w:val="16"/>
                <w:lang w:val="es-CL"/>
              </w:rPr>
              <w:t>et al.</w:t>
            </w:r>
            <w:r w:rsidRPr="00E50500">
              <w:rPr>
                <w:sz w:val="16"/>
                <w:szCs w:val="16"/>
                <w:lang w:val="es-CL"/>
              </w:rPr>
              <w:t xml:space="preserve"> </w:t>
            </w:r>
            <w:r w:rsidRPr="00251A89">
              <w:rPr>
                <w:sz w:val="16"/>
                <w:szCs w:val="16"/>
              </w:rPr>
              <w:t>(2014)</w:t>
            </w:r>
          </w:p>
        </w:tc>
        <w:tc>
          <w:tcPr>
            <w:tcW w:w="0" w:type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s and difference-in-differenc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of reproductive age who gave birth during the previous 5 year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Voucher programme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Nationally representative sample, Cambo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18,754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</w:t>
            </w:r>
            <w:r>
              <w:rPr>
                <w:sz w:val="16"/>
                <w:szCs w:val="16"/>
              </w:rPr>
              <w:t>FB, any PN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Vora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Household survey and logistic regression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Poor ever married women aged 15-49 year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Janani Suraksha Yojana (payments to offset costs of acces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Rural areas in Gujarat and Tamil Nadu, Indi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2,267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3 x ANC, </w:t>
            </w:r>
            <w:r>
              <w:rPr>
                <w:sz w:val="16"/>
                <w:szCs w:val="16"/>
              </w:rPr>
              <w:t>FB</w:t>
            </w:r>
            <w:r w:rsidRPr="00251A89">
              <w:rPr>
                <w:sz w:val="16"/>
                <w:szCs w:val="16"/>
              </w:rPr>
              <w:t>, CS</w:t>
            </w:r>
          </w:p>
        </w:tc>
      </w:tr>
      <w:tr w:rsidR="000536F5" w:rsidRPr="00251A89" w:rsidTr="00941EAD">
        <w:trPr>
          <w:cantSplit/>
        </w:trPr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lastRenderedPageBreak/>
              <w:t xml:space="preserve">Watt </w:t>
            </w:r>
            <w:r w:rsidRPr="00251A89">
              <w:rPr>
                <w:i/>
                <w:sz w:val="16"/>
                <w:szCs w:val="16"/>
              </w:rPr>
              <w:t>et al.</w:t>
            </w:r>
            <w:r w:rsidRPr="00251A89">
              <w:rPr>
                <w:sz w:val="16"/>
                <w:szCs w:val="16"/>
              </w:rPr>
              <w:t xml:space="preserve"> (2015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Observations of provider-patient interactions and difference-in-difference analyses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Women attending postnatal care at a randomly selected accredited hospital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 xml:space="preserve">Vouchers for Health (vouchers for </w:t>
            </w:r>
            <w:r>
              <w:rPr>
                <w:sz w:val="16"/>
                <w:szCs w:val="16"/>
              </w:rPr>
              <w:t>maternity care</w:t>
            </w:r>
            <w:r w:rsidRPr="00251A89">
              <w:rPr>
                <w:sz w:val="16"/>
                <w:szCs w:val="16"/>
              </w:rPr>
              <w:t xml:space="preserve"> services)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One hospital in Kenya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Baseline: 934</w:t>
            </w:r>
          </w:p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Follow-up: 569</w:t>
            </w:r>
          </w:p>
        </w:tc>
        <w:tc>
          <w:tcPr>
            <w:tcW w:w="0" w:type="auto"/>
            <w:shd w:val="clear" w:color="auto" w:fill="auto"/>
          </w:tcPr>
          <w:p w:rsidR="000536F5" w:rsidRPr="00251A89" w:rsidRDefault="000536F5" w:rsidP="00941EAD">
            <w:pPr>
              <w:pStyle w:val="ListParagraph"/>
              <w:ind w:left="0"/>
              <w:rPr>
                <w:sz w:val="16"/>
                <w:szCs w:val="16"/>
              </w:rPr>
            </w:pPr>
            <w:r w:rsidRPr="00251A89">
              <w:rPr>
                <w:sz w:val="16"/>
                <w:szCs w:val="16"/>
              </w:rPr>
              <w:t>QoC</w:t>
            </w:r>
          </w:p>
        </w:tc>
      </w:tr>
    </w:tbl>
    <w:p w:rsidR="003C2B10" w:rsidRPr="000536F5" w:rsidRDefault="000536F5">
      <w:pPr>
        <w:rPr>
          <w:sz w:val="18"/>
        </w:rPr>
      </w:pPr>
      <w:r w:rsidRPr="003C072A">
        <w:rPr>
          <w:sz w:val="18"/>
        </w:rPr>
        <w:t>Notes. ANC denotes antenatal care, FB birth in a healthcare facility, SBA birth with a skilled attendant, PN postnatal care, PP postpartum care, CS caesarean section in case of obstetric complication</w:t>
      </w:r>
      <w:r>
        <w:rPr>
          <w:sz w:val="18"/>
        </w:rPr>
        <w:t>, QoC quality of care</w:t>
      </w:r>
      <w:r>
        <w:rPr>
          <w:sz w:val="18"/>
        </w:rPr>
        <w:fldChar w:fldCharType="begin"/>
      </w:r>
      <w:r w:rsidRPr="000536F5">
        <w:rPr>
          <w:sz w:val="18"/>
        </w:rPr>
        <w:instrText xml:space="preserve"> ADDIN </w:instrText>
      </w:r>
      <w:r>
        <w:rPr>
          <w:sz w:val="18"/>
        </w:rPr>
        <w:fldChar w:fldCharType="end"/>
      </w:r>
    </w:p>
    <w:sectPr w:rsidR="003C2B10" w:rsidRPr="000536F5" w:rsidSect="000536F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6F5"/>
    <w:rsid w:val="000536F5"/>
    <w:rsid w:val="00214AD6"/>
    <w:rsid w:val="00292AD0"/>
    <w:rsid w:val="007131EA"/>
    <w:rsid w:val="00C6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76700"/>
  <w15:chartTrackingRefBased/>
  <w15:docId w15:val="{5071AD5F-760D-4D49-8E4F-6BA13A1C6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536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36F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53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4</Words>
  <Characters>1285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Hunter, Benjamin</cp:lastModifiedBy>
  <cp:revision>4</cp:revision>
  <dcterms:created xsi:type="dcterms:W3CDTF">2016-12-12T12:56:00Z</dcterms:created>
  <dcterms:modified xsi:type="dcterms:W3CDTF">2017-02-16T21:13:00Z</dcterms:modified>
</cp:coreProperties>
</file>